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06A3" w:rsidRPr="00D406A3" w:rsidRDefault="003C1739" w:rsidP="00FF7D8D">
      <w:pPr>
        <w:spacing w:after="240" w:line="240" w:lineRule="exact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 7</w:t>
      </w:r>
      <w:r w:rsidR="00D406A3" w:rsidRPr="00D406A3">
        <w:rPr>
          <w:rFonts w:ascii="Arial" w:hAnsi="Arial" w:cs="Arial"/>
          <w:b/>
          <w:sz w:val="20"/>
          <w:szCs w:val="20"/>
        </w:rPr>
        <w:t>: Under- and overrepresentation of chromatin states</w:t>
      </w:r>
    </w:p>
    <w:tbl>
      <w:tblPr>
        <w:tblW w:w="80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917"/>
        <w:gridCol w:w="1943"/>
        <w:gridCol w:w="1941"/>
        <w:gridCol w:w="1319"/>
      </w:tblGrid>
      <w:tr w:rsidR="00EA32A3" w:rsidRPr="00D406A3" w:rsidTr="00FB0387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2A3" w:rsidRPr="00D406A3" w:rsidRDefault="00EA32A3" w:rsidP="00F556F5">
            <w:pPr>
              <w:spacing w:before="120" w:after="12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406A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Donor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2A3" w:rsidRPr="00D406A3" w:rsidRDefault="00EA32A3" w:rsidP="00F556F5">
            <w:pPr>
              <w:spacing w:before="120" w:after="12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406A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nderrepresented</w:t>
            </w:r>
          </w:p>
        </w:tc>
        <w:tc>
          <w:tcPr>
            <w:tcW w:w="19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2A3" w:rsidRPr="00D406A3" w:rsidRDefault="00EA32A3" w:rsidP="00F556F5">
            <w:pPr>
              <w:spacing w:before="120" w:after="120" w:line="240" w:lineRule="auto"/>
              <w:ind w:left="247" w:hanging="247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406A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2A3" w:rsidRPr="00D406A3" w:rsidRDefault="00EA32A3" w:rsidP="00F556F5">
            <w:pPr>
              <w:spacing w:before="120" w:after="12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406A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verrepresented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2A3" w:rsidRPr="00D406A3" w:rsidRDefault="00EA32A3" w:rsidP="00F556F5">
            <w:pPr>
              <w:spacing w:before="120" w:after="12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D406A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p-value</w:t>
            </w:r>
          </w:p>
        </w:tc>
      </w:tr>
      <w:tr w:rsidR="00EA32A3" w:rsidRPr="00D406A3" w:rsidTr="00FB0387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2A3" w:rsidRPr="00F556F5" w:rsidRDefault="00EA32A3" w:rsidP="00F556F5">
            <w:pPr>
              <w:spacing w:before="60" w:after="6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556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m03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2A3" w:rsidRPr="00D406A3" w:rsidRDefault="00EA32A3" w:rsidP="00F556F5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_TssA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2A3" w:rsidRPr="00D406A3" w:rsidRDefault="00D406A3" w:rsidP="00F556F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3·10</w:t>
            </w:r>
            <w:r w:rsidRPr="00D406A3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2A3" w:rsidRPr="00D406A3" w:rsidRDefault="00EA32A3" w:rsidP="00F556F5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_ReprPC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2A3" w:rsidRPr="00D406A3" w:rsidRDefault="00EA32A3" w:rsidP="00F556F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</w:t>
            </w:r>
            <w:r w:rsidR="00D40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</w:t>
            </w:r>
          </w:p>
        </w:tc>
      </w:tr>
      <w:tr w:rsidR="00EA32A3" w:rsidRPr="00D406A3" w:rsidTr="00FB038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A32A3" w:rsidRPr="00F556F5" w:rsidRDefault="00EA32A3" w:rsidP="00F556F5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917" w:type="dxa"/>
            <w:shd w:val="clear" w:color="auto" w:fill="auto"/>
            <w:noWrap/>
            <w:vAlign w:val="center"/>
            <w:hideMark/>
          </w:tcPr>
          <w:p w:rsidR="00EA32A3" w:rsidRPr="00D406A3" w:rsidRDefault="00EA32A3" w:rsidP="00F556F5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_ReprPCWk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EA32A3" w:rsidRPr="00D406A3" w:rsidRDefault="00EA32A3" w:rsidP="00F556F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  <w:r w:rsidR="00D40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EA32A3" w:rsidRPr="00D406A3" w:rsidRDefault="00EA32A3" w:rsidP="00F556F5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_TssFlnkD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EA32A3" w:rsidRPr="00D406A3" w:rsidRDefault="00EA32A3" w:rsidP="00F556F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EA32A3" w:rsidRPr="00D406A3" w:rsidTr="00FB0387">
        <w:trPr>
          <w:trHeight w:val="300"/>
          <w:jc w:val="center"/>
        </w:trPr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A32A3" w:rsidRPr="00F556F5" w:rsidRDefault="00EA32A3" w:rsidP="00F556F5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91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A32A3" w:rsidRPr="00D406A3" w:rsidRDefault="00EA32A3" w:rsidP="00F556F5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_ZNF/</w:t>
            </w:r>
            <w:proofErr w:type="spellStart"/>
            <w:r w:rsidRPr="00D40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pts</w:t>
            </w:r>
            <w:proofErr w:type="spellEnd"/>
          </w:p>
        </w:tc>
        <w:tc>
          <w:tcPr>
            <w:tcW w:w="194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EA32A3" w:rsidRPr="00D406A3" w:rsidRDefault="00EA32A3" w:rsidP="00F556F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94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A32A3" w:rsidRPr="00D406A3" w:rsidRDefault="00EA32A3" w:rsidP="00F556F5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EA32A3" w:rsidRPr="00D406A3" w:rsidRDefault="00EA32A3" w:rsidP="00F556F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A32A3" w:rsidRPr="00D406A3" w:rsidTr="00FB0387">
        <w:trPr>
          <w:trHeight w:val="300"/>
          <w:jc w:val="center"/>
        </w:trPr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2A3" w:rsidRPr="00F556F5" w:rsidRDefault="00EA32A3" w:rsidP="00F556F5">
            <w:pPr>
              <w:spacing w:before="60" w:after="6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9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2A3" w:rsidRPr="00D406A3" w:rsidRDefault="00EA32A3" w:rsidP="00F556F5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_Tx</w:t>
            </w:r>
          </w:p>
        </w:tc>
        <w:tc>
          <w:tcPr>
            <w:tcW w:w="19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2A3" w:rsidRPr="00D406A3" w:rsidRDefault="00EA32A3" w:rsidP="00F556F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9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2A3" w:rsidRPr="00D406A3" w:rsidRDefault="00EA32A3" w:rsidP="00F556F5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A32A3" w:rsidRPr="00D406A3" w:rsidRDefault="00EA32A3" w:rsidP="00F556F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EA32A3" w:rsidRPr="00D406A3" w:rsidTr="00FB0387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2A3" w:rsidRPr="00F556F5" w:rsidRDefault="00EA32A3" w:rsidP="00F556F5">
            <w:pPr>
              <w:spacing w:before="60" w:after="6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F556F5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Hm05</w:t>
            </w:r>
          </w:p>
        </w:tc>
        <w:tc>
          <w:tcPr>
            <w:tcW w:w="19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2A3" w:rsidRPr="00D406A3" w:rsidRDefault="00EA32A3" w:rsidP="00F556F5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6A3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17_ReprPCWk</w:t>
            </w:r>
          </w:p>
        </w:tc>
        <w:tc>
          <w:tcPr>
            <w:tcW w:w="19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2A3" w:rsidRPr="00D406A3" w:rsidRDefault="00EA32A3" w:rsidP="00F556F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2A3" w:rsidRPr="00D406A3" w:rsidRDefault="00EA32A3" w:rsidP="00F556F5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_EnhA1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32A3" w:rsidRPr="00D406A3" w:rsidRDefault="00EA32A3" w:rsidP="00F556F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</w:t>
            </w:r>
            <w:r w:rsidR="00D40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EA32A3" w:rsidRPr="00D406A3" w:rsidTr="00FB038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A32A3" w:rsidRPr="00F556F5" w:rsidRDefault="00EA32A3" w:rsidP="00F556F5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917" w:type="dxa"/>
            <w:shd w:val="clear" w:color="auto" w:fill="auto"/>
            <w:noWrap/>
            <w:vAlign w:val="center"/>
            <w:hideMark/>
          </w:tcPr>
          <w:p w:rsidR="00EA32A3" w:rsidRPr="00D406A3" w:rsidRDefault="00EA32A3" w:rsidP="00F556F5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6A3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1_TssA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EA32A3" w:rsidRPr="00D406A3" w:rsidRDefault="00FB0387" w:rsidP="00F556F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·10</w:t>
            </w:r>
            <w:r w:rsidRPr="00FB03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="00EA32A3" w:rsidRPr="00FB03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EA32A3" w:rsidRPr="00D406A3" w:rsidRDefault="00EA32A3" w:rsidP="00F556F5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_EnhBiv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EA32A3" w:rsidRPr="00D406A3" w:rsidRDefault="00EA32A3" w:rsidP="00F556F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4</w:t>
            </w:r>
            <w:r w:rsidR="00D40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EA32A3" w:rsidRPr="00D406A3" w:rsidTr="00FB038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A32A3" w:rsidRPr="00D406A3" w:rsidRDefault="00EA32A3" w:rsidP="00F556F5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917" w:type="dxa"/>
            <w:shd w:val="clear" w:color="auto" w:fill="auto"/>
            <w:noWrap/>
            <w:vAlign w:val="center"/>
            <w:hideMark/>
          </w:tcPr>
          <w:p w:rsidR="00EA32A3" w:rsidRPr="00D406A3" w:rsidRDefault="00EA32A3" w:rsidP="00F556F5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6A3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5_Tx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EA32A3" w:rsidRPr="00D406A3" w:rsidRDefault="00EA32A3" w:rsidP="00F556F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  <w:r w:rsidR="00D40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  <w:r w:rsidRPr="00D40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</w:t>
            </w:r>
            <w:r w:rsidR="00FB038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·10</w:t>
            </w:r>
            <w:r w:rsidR="00FB0387" w:rsidRPr="00FB03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-</w:t>
            </w:r>
            <w:r w:rsidR="00D406A3" w:rsidRPr="00FB0387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EA32A3" w:rsidRPr="00D406A3" w:rsidRDefault="00EA32A3" w:rsidP="00F556F5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_ReprPC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EA32A3" w:rsidRPr="00D406A3" w:rsidRDefault="00EA32A3" w:rsidP="00F556F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EA32A3" w:rsidRPr="00D406A3" w:rsidTr="00FB038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A32A3" w:rsidRPr="00D406A3" w:rsidRDefault="00EA32A3" w:rsidP="00F556F5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917" w:type="dxa"/>
            <w:shd w:val="clear" w:color="auto" w:fill="auto"/>
            <w:noWrap/>
            <w:vAlign w:val="center"/>
            <w:hideMark/>
          </w:tcPr>
          <w:p w:rsidR="00EA32A3" w:rsidRPr="00D406A3" w:rsidRDefault="00EA32A3" w:rsidP="00F556F5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6A3">
              <w:rPr>
                <w:rFonts w:ascii="Arial" w:eastAsia="Times New Roman" w:hAnsi="Arial" w:cs="Arial"/>
                <w:color w:val="000000"/>
                <w:sz w:val="20"/>
                <w:szCs w:val="20"/>
                <w:lang w:val="de-DE"/>
              </w:rPr>
              <w:t>13_Het</w:t>
            </w:r>
          </w:p>
        </w:tc>
        <w:tc>
          <w:tcPr>
            <w:tcW w:w="1943" w:type="dxa"/>
            <w:shd w:val="clear" w:color="auto" w:fill="auto"/>
            <w:noWrap/>
            <w:vAlign w:val="center"/>
            <w:hideMark/>
          </w:tcPr>
          <w:p w:rsidR="00EA32A3" w:rsidRPr="00D406A3" w:rsidRDefault="00EA32A3" w:rsidP="00F556F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</w:t>
            </w:r>
            <w:r w:rsidR="00D40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EA32A3" w:rsidRPr="00D406A3" w:rsidRDefault="00EA32A3" w:rsidP="00F556F5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_TssFlnk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EA32A3" w:rsidRPr="00D406A3" w:rsidRDefault="00EA32A3" w:rsidP="00F556F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38</w:t>
            </w:r>
          </w:p>
        </w:tc>
      </w:tr>
      <w:tr w:rsidR="00EA32A3" w:rsidRPr="00D406A3" w:rsidTr="00FB0387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EA32A3" w:rsidRPr="00D406A3" w:rsidRDefault="00EA32A3" w:rsidP="00F556F5">
            <w:pPr>
              <w:spacing w:before="60" w:after="6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917" w:type="dxa"/>
            <w:shd w:val="clear" w:color="auto" w:fill="auto"/>
            <w:noWrap/>
            <w:vAlign w:val="bottom"/>
            <w:hideMark/>
          </w:tcPr>
          <w:p w:rsidR="00EA32A3" w:rsidRPr="00D406A3" w:rsidRDefault="00EA32A3" w:rsidP="00F556F5">
            <w:pPr>
              <w:spacing w:before="60" w:after="6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43" w:type="dxa"/>
            <w:shd w:val="clear" w:color="auto" w:fill="auto"/>
            <w:noWrap/>
            <w:vAlign w:val="bottom"/>
            <w:hideMark/>
          </w:tcPr>
          <w:p w:rsidR="00EA32A3" w:rsidRPr="00D406A3" w:rsidRDefault="00EA32A3" w:rsidP="00F556F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941" w:type="dxa"/>
            <w:shd w:val="clear" w:color="auto" w:fill="auto"/>
            <w:noWrap/>
            <w:vAlign w:val="center"/>
            <w:hideMark/>
          </w:tcPr>
          <w:p w:rsidR="00EA32A3" w:rsidRPr="00D406A3" w:rsidRDefault="00EA32A3" w:rsidP="00F556F5">
            <w:pPr>
              <w:spacing w:before="60" w:after="6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_EnhG2</w:t>
            </w:r>
          </w:p>
        </w:tc>
        <w:tc>
          <w:tcPr>
            <w:tcW w:w="1319" w:type="dxa"/>
            <w:shd w:val="clear" w:color="auto" w:fill="auto"/>
            <w:noWrap/>
            <w:vAlign w:val="center"/>
            <w:hideMark/>
          </w:tcPr>
          <w:p w:rsidR="00EA32A3" w:rsidRPr="00D406A3" w:rsidRDefault="00EA32A3" w:rsidP="00F556F5">
            <w:pPr>
              <w:spacing w:before="60"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406A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7</w:t>
            </w:r>
          </w:p>
        </w:tc>
      </w:tr>
    </w:tbl>
    <w:p w:rsidR="00127A61" w:rsidRPr="00D406A3" w:rsidRDefault="003C1739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127A61" w:rsidRPr="00D406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2A3"/>
    <w:rsid w:val="003C1739"/>
    <w:rsid w:val="00510143"/>
    <w:rsid w:val="00D406A3"/>
    <w:rsid w:val="00EA32A3"/>
    <w:rsid w:val="00ED4E95"/>
    <w:rsid w:val="00F556F5"/>
    <w:rsid w:val="00FB0387"/>
    <w:rsid w:val="00FF7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DB0CC9-0E44-405B-B53E-6FC9EBBDE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96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3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Fernandes Leitao</dc:creator>
  <cp:keywords/>
  <dc:description/>
  <cp:lastModifiedBy>Elsa Fernandes Leitao</cp:lastModifiedBy>
  <cp:revision>4</cp:revision>
  <dcterms:created xsi:type="dcterms:W3CDTF">2017-01-18T10:26:00Z</dcterms:created>
  <dcterms:modified xsi:type="dcterms:W3CDTF">2017-02-16T09:47:00Z</dcterms:modified>
</cp:coreProperties>
</file>